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2D8BD" w14:textId="77777777" w:rsidR="00022EDF" w:rsidRPr="00145153" w:rsidRDefault="00022EDF" w:rsidP="00022EDF">
      <w:pPr>
        <w:spacing w:before="127"/>
        <w:ind w:left="561"/>
        <w:jc w:val="both"/>
        <w:rPr>
          <w:rFonts w:ascii="Times New Roman" w:hAnsi="Times New Roman" w:cs="Times New Roman"/>
          <w:b/>
        </w:rPr>
      </w:pPr>
      <w:r w:rsidRPr="00145153">
        <w:rPr>
          <w:rFonts w:ascii="Times New Roman" w:hAnsi="Times New Roman" w:cs="Times New Roman"/>
          <w:b/>
        </w:rPr>
        <w:t>Table</w:t>
      </w:r>
      <w:r w:rsidRPr="00145153">
        <w:rPr>
          <w:rFonts w:ascii="Times New Roman" w:hAnsi="Times New Roman" w:cs="Times New Roman"/>
          <w:b/>
          <w:spacing w:val="-3"/>
        </w:rPr>
        <w:t xml:space="preserve"> </w:t>
      </w:r>
      <w:r w:rsidRPr="00145153">
        <w:rPr>
          <w:rFonts w:ascii="Times New Roman" w:hAnsi="Times New Roman" w:cs="Times New Roman"/>
          <w:b/>
        </w:rPr>
        <w:t>1.</w:t>
      </w:r>
      <w:r w:rsidRPr="00145153">
        <w:rPr>
          <w:rFonts w:ascii="Times New Roman" w:hAnsi="Times New Roman" w:cs="Times New Roman"/>
          <w:b/>
          <w:spacing w:val="-2"/>
        </w:rPr>
        <w:t xml:space="preserve"> </w:t>
      </w:r>
      <w:r w:rsidRPr="00145153">
        <w:rPr>
          <w:rFonts w:ascii="Times New Roman" w:hAnsi="Times New Roman" w:cs="Times New Roman"/>
          <w:b/>
        </w:rPr>
        <w:t>ELISA</w:t>
      </w:r>
      <w:r w:rsidRPr="00145153">
        <w:rPr>
          <w:rFonts w:ascii="Times New Roman" w:hAnsi="Times New Roman" w:cs="Times New Roman"/>
          <w:b/>
          <w:spacing w:val="-2"/>
        </w:rPr>
        <w:t xml:space="preserve"> </w:t>
      </w:r>
      <w:r w:rsidRPr="00145153">
        <w:rPr>
          <w:rFonts w:ascii="Times New Roman" w:hAnsi="Times New Roman" w:cs="Times New Roman"/>
          <w:b/>
        </w:rPr>
        <w:t>kit</w:t>
      </w:r>
      <w:r w:rsidRPr="00145153">
        <w:rPr>
          <w:rFonts w:ascii="Times New Roman" w:hAnsi="Times New Roman" w:cs="Times New Roman"/>
          <w:b/>
          <w:spacing w:val="-1"/>
        </w:rPr>
        <w:t xml:space="preserve"> </w:t>
      </w:r>
      <w:r w:rsidRPr="00145153">
        <w:rPr>
          <w:rFonts w:ascii="Times New Roman" w:hAnsi="Times New Roman" w:cs="Times New Roman"/>
          <w:b/>
        </w:rPr>
        <w:t>list</w:t>
      </w:r>
    </w:p>
    <w:p w14:paraId="4BD1CA1D" w14:textId="77777777" w:rsidR="00022EDF" w:rsidRPr="00145153" w:rsidRDefault="00022EDF" w:rsidP="00022EDF">
      <w:pPr>
        <w:pStyle w:val="BodyText"/>
        <w:spacing w:after="1"/>
        <w:jc w:val="both"/>
        <w:rPr>
          <w:b/>
          <w:sz w:val="11"/>
        </w:rPr>
      </w:pPr>
    </w:p>
    <w:tbl>
      <w:tblPr>
        <w:tblW w:w="0" w:type="auto"/>
        <w:tblInd w:w="5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2"/>
        <w:gridCol w:w="5103"/>
      </w:tblGrid>
      <w:tr w:rsidR="00022EDF" w:rsidRPr="00145153" w14:paraId="153521C8" w14:textId="77777777" w:rsidTr="00324B99">
        <w:trPr>
          <w:trHeight w:val="379"/>
        </w:trPr>
        <w:tc>
          <w:tcPr>
            <w:tcW w:w="3392" w:type="dxa"/>
          </w:tcPr>
          <w:p w14:paraId="4A439353" w14:textId="77777777" w:rsidR="00022EDF" w:rsidRPr="00145153" w:rsidRDefault="00022EDF" w:rsidP="00324B99">
            <w:pPr>
              <w:pStyle w:val="TableParagraph"/>
              <w:spacing w:line="252" w:lineRule="exact"/>
              <w:ind w:left="107"/>
              <w:jc w:val="both"/>
            </w:pPr>
            <w:r w:rsidRPr="00145153">
              <w:t>Protein</w:t>
            </w:r>
          </w:p>
        </w:tc>
        <w:tc>
          <w:tcPr>
            <w:tcW w:w="5103" w:type="dxa"/>
          </w:tcPr>
          <w:p w14:paraId="1D77BA5C" w14:textId="77777777" w:rsidR="00022EDF" w:rsidRPr="00145153" w:rsidRDefault="00022EDF" w:rsidP="00324B99">
            <w:pPr>
              <w:pStyle w:val="TableParagraph"/>
              <w:spacing w:line="252" w:lineRule="exact"/>
              <w:ind w:left="108"/>
              <w:jc w:val="both"/>
            </w:pPr>
            <w:r w:rsidRPr="00145153">
              <w:t>Details</w:t>
            </w:r>
          </w:p>
        </w:tc>
      </w:tr>
      <w:tr w:rsidR="00022EDF" w:rsidRPr="00145153" w14:paraId="2FB80376" w14:textId="77777777" w:rsidTr="00324B99">
        <w:trPr>
          <w:trHeight w:val="1012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 w14:paraId="325DBEA3" w14:textId="77777777" w:rsidR="00022EDF" w:rsidRPr="00145153" w:rsidRDefault="00022EDF" w:rsidP="00324B99">
            <w:pPr>
              <w:pStyle w:val="TableParagraph"/>
              <w:spacing w:before="1"/>
              <w:ind w:left="107"/>
              <w:jc w:val="both"/>
            </w:pPr>
            <w:r w:rsidRPr="00145153">
              <w:t>Cystatin</w:t>
            </w:r>
            <w:r w:rsidRPr="00145153">
              <w:rPr>
                <w:spacing w:val="-3"/>
              </w:rPr>
              <w:t xml:space="preserve"> </w:t>
            </w:r>
            <w:r w:rsidRPr="00145153">
              <w:t>C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516749E8" w14:textId="77777777" w:rsidR="00022EDF" w:rsidRPr="00145153" w:rsidRDefault="00022EDF" w:rsidP="00324B99">
            <w:pPr>
              <w:pStyle w:val="TableParagraph"/>
              <w:spacing w:before="1"/>
              <w:ind w:left="108"/>
              <w:jc w:val="both"/>
            </w:pPr>
            <w:r w:rsidRPr="00145153">
              <w:t>Name:</w:t>
            </w:r>
            <w:r w:rsidRPr="00145153">
              <w:rPr>
                <w:spacing w:val="-4"/>
              </w:rPr>
              <w:t xml:space="preserve"> </w:t>
            </w:r>
            <w:r w:rsidRPr="00145153">
              <w:t>Mouse/Rat</w:t>
            </w:r>
            <w:r w:rsidRPr="00145153">
              <w:rPr>
                <w:spacing w:val="-4"/>
              </w:rPr>
              <w:t xml:space="preserve"> </w:t>
            </w:r>
            <w:r w:rsidRPr="00145153">
              <w:t>Cystatin</w:t>
            </w:r>
            <w:r w:rsidRPr="00145153">
              <w:rPr>
                <w:spacing w:val="-3"/>
              </w:rPr>
              <w:t xml:space="preserve"> </w:t>
            </w:r>
            <w:r w:rsidRPr="00145153">
              <w:t>C</w:t>
            </w:r>
            <w:r w:rsidRPr="00145153">
              <w:rPr>
                <w:spacing w:val="-4"/>
              </w:rPr>
              <w:t xml:space="preserve"> </w:t>
            </w:r>
            <w:proofErr w:type="spellStart"/>
            <w:r w:rsidRPr="00145153">
              <w:t>Quantikine</w:t>
            </w:r>
            <w:proofErr w:type="spellEnd"/>
            <w:r w:rsidRPr="00145153">
              <w:rPr>
                <w:spacing w:val="-4"/>
              </w:rPr>
              <w:t xml:space="preserve"> </w:t>
            </w:r>
            <w:r w:rsidRPr="00145153">
              <w:t>ELISA</w:t>
            </w:r>
            <w:r w:rsidRPr="00145153">
              <w:rPr>
                <w:spacing w:val="-4"/>
              </w:rPr>
              <w:t xml:space="preserve"> </w:t>
            </w:r>
            <w:r w:rsidRPr="00145153">
              <w:t>Kit</w:t>
            </w:r>
            <w:r w:rsidRPr="00145153">
              <w:rPr>
                <w:spacing w:val="-52"/>
              </w:rPr>
              <w:t xml:space="preserve"> </w:t>
            </w:r>
            <w:r w:rsidRPr="00145153">
              <w:t>Manufacturer:</w:t>
            </w:r>
            <w:r w:rsidRPr="00145153">
              <w:rPr>
                <w:spacing w:val="-1"/>
              </w:rPr>
              <w:t xml:space="preserve"> </w:t>
            </w:r>
            <w:r w:rsidRPr="00145153">
              <w:t>R&amp;D Systems</w:t>
            </w:r>
          </w:p>
          <w:p w14:paraId="028B2932" w14:textId="77777777" w:rsidR="00022EDF" w:rsidRPr="00145153" w:rsidRDefault="00022EDF" w:rsidP="00324B99">
            <w:pPr>
              <w:pStyle w:val="TableParagraph"/>
              <w:spacing w:line="254" w:lineRule="exact"/>
              <w:ind w:left="107" w:right="3528"/>
              <w:jc w:val="both"/>
            </w:pPr>
            <w:r w:rsidRPr="00145153">
              <w:t>Lot #: P321999</w:t>
            </w:r>
            <w:r w:rsidRPr="00145153">
              <w:rPr>
                <w:spacing w:val="1"/>
              </w:rPr>
              <w:t xml:space="preserve"> </w:t>
            </w:r>
            <w:r w:rsidRPr="00145153">
              <w:t>Cat</w:t>
            </w:r>
            <w:r w:rsidRPr="00145153">
              <w:rPr>
                <w:spacing w:val="-8"/>
              </w:rPr>
              <w:t xml:space="preserve"> </w:t>
            </w:r>
            <w:r w:rsidRPr="00145153">
              <w:t>#:</w:t>
            </w:r>
            <w:r w:rsidRPr="00145153">
              <w:rPr>
                <w:spacing w:val="-7"/>
              </w:rPr>
              <w:t xml:space="preserve"> </w:t>
            </w:r>
            <w:r w:rsidRPr="00145153">
              <w:t>MSCTC0</w:t>
            </w:r>
          </w:p>
        </w:tc>
      </w:tr>
      <w:tr w:rsidR="00022EDF" w:rsidRPr="00145153" w14:paraId="5122A108" w14:textId="77777777" w:rsidTr="00324B99">
        <w:trPr>
          <w:trHeight w:val="1278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 w14:paraId="4169845C" w14:textId="77777777" w:rsidR="00022EDF" w:rsidRPr="00145153" w:rsidRDefault="00022EDF" w:rsidP="00324B99">
            <w:pPr>
              <w:pStyle w:val="TableParagraph"/>
              <w:spacing w:line="268" w:lineRule="exact"/>
              <w:ind w:left="107"/>
              <w:jc w:val="both"/>
            </w:pPr>
            <w:r w:rsidRPr="00145153">
              <w:t>TGF-</w:t>
            </w:r>
            <w:r>
              <w:t>β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08079AA3" w14:textId="77777777" w:rsidR="00022EDF" w:rsidRPr="00145153" w:rsidRDefault="00022EDF" w:rsidP="00324B99">
            <w:pPr>
              <w:pStyle w:val="TableParagraph"/>
              <w:ind w:left="107" w:right="368"/>
              <w:jc w:val="both"/>
            </w:pPr>
            <w:r w:rsidRPr="00145153">
              <w:t>Name: TGF-</w:t>
            </w:r>
            <w:r>
              <w:t>β</w:t>
            </w:r>
            <w:r w:rsidRPr="00145153">
              <w:t>, Canine/Mouse/Porcine/Rat, ELISA</w:t>
            </w:r>
            <w:r w:rsidRPr="00145153">
              <w:rPr>
                <w:spacing w:val="-53"/>
              </w:rPr>
              <w:t xml:space="preserve"> </w:t>
            </w:r>
            <w:r w:rsidRPr="00145153">
              <w:t>Kit,</w:t>
            </w:r>
            <w:r w:rsidRPr="00145153">
              <w:rPr>
                <w:spacing w:val="-1"/>
              </w:rPr>
              <w:t xml:space="preserve"> </w:t>
            </w:r>
            <w:proofErr w:type="spellStart"/>
            <w:r w:rsidRPr="00145153">
              <w:t>Quantikine</w:t>
            </w:r>
            <w:proofErr w:type="spellEnd"/>
            <w:r w:rsidRPr="00145153">
              <w:t>, 2</w:t>
            </w:r>
            <w:r w:rsidRPr="00145153">
              <w:rPr>
                <w:vertAlign w:val="superscript"/>
              </w:rPr>
              <w:t>nd</w:t>
            </w:r>
            <w:r w:rsidRPr="00145153">
              <w:rPr>
                <w:spacing w:val="-1"/>
              </w:rPr>
              <w:t xml:space="preserve"> </w:t>
            </w:r>
            <w:r w:rsidRPr="00145153">
              <w:t>Generation</w:t>
            </w:r>
          </w:p>
          <w:p w14:paraId="26C41132" w14:textId="77777777" w:rsidR="00022EDF" w:rsidRPr="00145153" w:rsidRDefault="00022EDF" w:rsidP="00324B99">
            <w:pPr>
              <w:pStyle w:val="TableParagraph"/>
              <w:ind w:left="107" w:right="2377"/>
              <w:jc w:val="both"/>
            </w:pPr>
            <w:r w:rsidRPr="00145153">
              <w:t>Manufacturer: R&amp;D Systems</w:t>
            </w:r>
            <w:r w:rsidRPr="00145153">
              <w:rPr>
                <w:spacing w:val="-53"/>
              </w:rPr>
              <w:t xml:space="preserve"> </w:t>
            </w:r>
            <w:r w:rsidRPr="00145153">
              <w:t>Lot</w:t>
            </w:r>
            <w:r w:rsidRPr="00145153">
              <w:rPr>
                <w:spacing w:val="-1"/>
              </w:rPr>
              <w:t xml:space="preserve"> </w:t>
            </w:r>
            <w:r w:rsidRPr="00145153">
              <w:t>#: P324187</w:t>
            </w:r>
          </w:p>
          <w:p w14:paraId="4AD4648F" w14:textId="77777777" w:rsidR="00022EDF" w:rsidRPr="00145153" w:rsidRDefault="00022EDF" w:rsidP="00324B99">
            <w:pPr>
              <w:pStyle w:val="TableParagraph"/>
              <w:spacing w:line="232" w:lineRule="exact"/>
              <w:ind w:left="107"/>
              <w:jc w:val="both"/>
            </w:pPr>
            <w:r w:rsidRPr="00145153">
              <w:t>Cat</w:t>
            </w:r>
            <w:r w:rsidRPr="00145153">
              <w:rPr>
                <w:spacing w:val="-4"/>
              </w:rPr>
              <w:t xml:space="preserve"> </w:t>
            </w:r>
            <w:r w:rsidRPr="00145153">
              <w:t>#:</w:t>
            </w:r>
            <w:r w:rsidRPr="00145153">
              <w:rPr>
                <w:spacing w:val="-3"/>
              </w:rPr>
              <w:t xml:space="preserve"> </w:t>
            </w:r>
            <w:r w:rsidRPr="00145153">
              <w:t>MB100B</w:t>
            </w:r>
          </w:p>
        </w:tc>
      </w:tr>
      <w:tr w:rsidR="00022EDF" w:rsidRPr="00145153" w14:paraId="5E10D276" w14:textId="77777777" w:rsidTr="00324B99">
        <w:trPr>
          <w:trHeight w:val="1012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 w14:paraId="38889D01" w14:textId="77777777" w:rsidR="00022EDF" w:rsidRPr="00145153" w:rsidRDefault="00022EDF" w:rsidP="00324B99">
            <w:pPr>
              <w:pStyle w:val="TableParagraph"/>
              <w:spacing w:before="1"/>
              <w:ind w:left="107"/>
              <w:jc w:val="both"/>
            </w:pPr>
            <w:r w:rsidRPr="00145153">
              <w:t>IL-1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6BFBF4D2" w14:textId="77777777" w:rsidR="00022EDF" w:rsidRPr="00145153" w:rsidRDefault="00022EDF" w:rsidP="00324B99">
            <w:pPr>
              <w:pStyle w:val="TableParagraph"/>
              <w:ind w:left="107" w:right="2145"/>
              <w:jc w:val="both"/>
            </w:pPr>
            <w:r w:rsidRPr="00145153">
              <w:t>Name: Mouse IL-13 ELISA Kit</w:t>
            </w:r>
            <w:r w:rsidRPr="00145153">
              <w:rPr>
                <w:spacing w:val="-53"/>
              </w:rPr>
              <w:t xml:space="preserve"> </w:t>
            </w:r>
            <w:r w:rsidRPr="00145153">
              <w:t>Manufacturer:</w:t>
            </w:r>
            <w:r w:rsidRPr="00145153">
              <w:rPr>
                <w:spacing w:val="-1"/>
              </w:rPr>
              <w:t xml:space="preserve"> </w:t>
            </w:r>
            <w:r w:rsidRPr="00145153">
              <w:t>Abcam</w:t>
            </w:r>
          </w:p>
          <w:p w14:paraId="3BEC04BD" w14:textId="77777777" w:rsidR="00022EDF" w:rsidRPr="00145153" w:rsidRDefault="00022EDF" w:rsidP="00324B99">
            <w:pPr>
              <w:pStyle w:val="TableParagraph"/>
              <w:ind w:left="107"/>
              <w:jc w:val="both"/>
            </w:pPr>
            <w:r w:rsidRPr="00145153">
              <w:t>Lot</w:t>
            </w:r>
            <w:r w:rsidRPr="00145153">
              <w:rPr>
                <w:spacing w:val="-3"/>
              </w:rPr>
              <w:t xml:space="preserve"> </w:t>
            </w:r>
            <w:r w:rsidRPr="00145153">
              <w:t>#:</w:t>
            </w:r>
            <w:r w:rsidRPr="00145153">
              <w:rPr>
                <w:spacing w:val="-3"/>
              </w:rPr>
              <w:t xml:space="preserve"> </w:t>
            </w:r>
            <w:r w:rsidRPr="00145153">
              <w:t>GR3240324-1</w:t>
            </w:r>
          </w:p>
          <w:p w14:paraId="687EA870" w14:textId="77777777" w:rsidR="00022EDF" w:rsidRPr="00145153" w:rsidRDefault="00022EDF" w:rsidP="00324B99">
            <w:pPr>
              <w:pStyle w:val="TableParagraph"/>
              <w:spacing w:line="233" w:lineRule="exact"/>
              <w:ind w:left="107"/>
              <w:jc w:val="both"/>
            </w:pPr>
            <w:r w:rsidRPr="00145153">
              <w:t>Cat</w:t>
            </w:r>
            <w:r w:rsidRPr="00145153">
              <w:rPr>
                <w:spacing w:val="-3"/>
              </w:rPr>
              <w:t xml:space="preserve"> </w:t>
            </w:r>
            <w:r w:rsidRPr="00145153">
              <w:t>#:</w:t>
            </w:r>
            <w:r w:rsidRPr="00145153">
              <w:rPr>
                <w:spacing w:val="-2"/>
              </w:rPr>
              <w:t xml:space="preserve"> </w:t>
            </w:r>
            <w:r w:rsidRPr="00145153">
              <w:t>ab219634</w:t>
            </w:r>
          </w:p>
        </w:tc>
      </w:tr>
      <w:tr w:rsidR="00022EDF" w:rsidRPr="00145153" w14:paraId="1BB32511" w14:textId="77777777" w:rsidTr="00324B99">
        <w:trPr>
          <w:trHeight w:val="1011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 w14:paraId="4666E9C9" w14:textId="77777777" w:rsidR="00022EDF" w:rsidRPr="00145153" w:rsidRDefault="00022EDF" w:rsidP="00324B99">
            <w:pPr>
              <w:pStyle w:val="TableParagraph"/>
              <w:spacing w:line="253" w:lineRule="exact"/>
              <w:ind w:left="107"/>
              <w:jc w:val="both"/>
            </w:pPr>
            <w:r w:rsidRPr="00145153">
              <w:t>Haptoglob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75239397" w14:textId="77777777" w:rsidR="00022EDF" w:rsidRPr="00145153" w:rsidRDefault="00022EDF" w:rsidP="00324B99">
            <w:pPr>
              <w:pStyle w:val="TableParagraph"/>
              <w:ind w:left="107" w:right="1546"/>
              <w:jc w:val="both"/>
            </w:pPr>
            <w:r w:rsidRPr="00145153">
              <w:t>Name: Mouse Haptoglobin ELISA Kit</w:t>
            </w:r>
            <w:r w:rsidRPr="00145153">
              <w:rPr>
                <w:spacing w:val="-52"/>
              </w:rPr>
              <w:t xml:space="preserve"> </w:t>
            </w:r>
            <w:r w:rsidRPr="00145153">
              <w:t>Manufacturer:</w:t>
            </w:r>
            <w:r w:rsidRPr="00145153">
              <w:rPr>
                <w:spacing w:val="-1"/>
              </w:rPr>
              <w:t xml:space="preserve"> </w:t>
            </w:r>
            <w:r w:rsidRPr="00145153">
              <w:t>Abcam</w:t>
            </w:r>
          </w:p>
          <w:p w14:paraId="70E2044F" w14:textId="77777777" w:rsidR="00022EDF" w:rsidRPr="00145153" w:rsidRDefault="00022EDF" w:rsidP="00324B99">
            <w:pPr>
              <w:pStyle w:val="TableParagraph"/>
              <w:spacing w:line="252" w:lineRule="exact"/>
              <w:ind w:left="107"/>
              <w:jc w:val="both"/>
            </w:pPr>
            <w:r w:rsidRPr="00145153">
              <w:t>Lot</w:t>
            </w:r>
            <w:r w:rsidRPr="00145153">
              <w:rPr>
                <w:spacing w:val="-3"/>
              </w:rPr>
              <w:t xml:space="preserve"> </w:t>
            </w:r>
            <w:r w:rsidRPr="00145153">
              <w:t>#:</w:t>
            </w:r>
            <w:r w:rsidRPr="00145153">
              <w:rPr>
                <w:spacing w:val="-3"/>
              </w:rPr>
              <w:t xml:space="preserve"> </w:t>
            </w:r>
            <w:r w:rsidRPr="00145153">
              <w:t>GR3410593-1</w:t>
            </w:r>
          </w:p>
          <w:p w14:paraId="29CC3FAA" w14:textId="77777777" w:rsidR="00022EDF" w:rsidRPr="00145153" w:rsidRDefault="00022EDF" w:rsidP="00324B99">
            <w:pPr>
              <w:pStyle w:val="TableParagraph"/>
              <w:spacing w:line="233" w:lineRule="exact"/>
              <w:ind w:left="107"/>
              <w:jc w:val="both"/>
            </w:pPr>
            <w:r w:rsidRPr="00145153">
              <w:t>Cat</w:t>
            </w:r>
            <w:r w:rsidRPr="00145153">
              <w:rPr>
                <w:spacing w:val="-3"/>
              </w:rPr>
              <w:t xml:space="preserve"> </w:t>
            </w:r>
            <w:r w:rsidRPr="00145153">
              <w:t>#:</w:t>
            </w:r>
            <w:r w:rsidRPr="00145153">
              <w:rPr>
                <w:spacing w:val="-2"/>
              </w:rPr>
              <w:t xml:space="preserve"> </w:t>
            </w:r>
            <w:r w:rsidRPr="00145153">
              <w:t>ab157714</w:t>
            </w:r>
          </w:p>
        </w:tc>
      </w:tr>
      <w:tr w:rsidR="00022EDF" w:rsidRPr="00145153" w14:paraId="65E2B48A" w14:textId="77777777" w:rsidTr="00324B99">
        <w:trPr>
          <w:trHeight w:val="1009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 w14:paraId="42A1BB84" w14:textId="77777777" w:rsidR="00022EDF" w:rsidRPr="00145153" w:rsidRDefault="00022EDF" w:rsidP="00324B99">
            <w:pPr>
              <w:pStyle w:val="TableParagraph"/>
              <w:spacing w:line="251" w:lineRule="exact"/>
              <w:ind w:left="107"/>
              <w:jc w:val="both"/>
            </w:pPr>
            <w:r w:rsidRPr="00145153">
              <w:t>Myoglob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51A39596" w14:textId="77777777" w:rsidR="00022EDF" w:rsidRPr="00145153" w:rsidRDefault="00022EDF" w:rsidP="00324B99">
            <w:pPr>
              <w:pStyle w:val="TableParagraph"/>
              <w:spacing w:line="251" w:lineRule="exact"/>
              <w:ind w:left="108"/>
              <w:jc w:val="both"/>
            </w:pPr>
            <w:r w:rsidRPr="00145153">
              <w:t>Name:</w:t>
            </w:r>
            <w:r w:rsidRPr="00145153">
              <w:rPr>
                <w:spacing w:val="-4"/>
              </w:rPr>
              <w:t xml:space="preserve"> </w:t>
            </w:r>
            <w:r w:rsidRPr="00145153">
              <w:t>MOUSE</w:t>
            </w:r>
            <w:r w:rsidRPr="00145153">
              <w:rPr>
                <w:spacing w:val="-3"/>
              </w:rPr>
              <w:t xml:space="preserve"> </w:t>
            </w:r>
            <w:r w:rsidRPr="00145153">
              <w:t>MYOGLOBIN</w:t>
            </w:r>
            <w:r w:rsidRPr="00145153">
              <w:rPr>
                <w:spacing w:val="-4"/>
              </w:rPr>
              <w:t xml:space="preserve"> </w:t>
            </w:r>
            <w:r w:rsidRPr="00145153">
              <w:t>ELISA</w:t>
            </w:r>
          </w:p>
          <w:p w14:paraId="0BAE8525" w14:textId="77777777" w:rsidR="00022EDF" w:rsidRPr="00145153" w:rsidRDefault="00022EDF" w:rsidP="00324B99">
            <w:pPr>
              <w:pStyle w:val="TableParagraph"/>
              <w:ind w:left="107" w:right="2182"/>
              <w:jc w:val="both"/>
            </w:pPr>
            <w:r w:rsidRPr="00145153">
              <w:t>Manufacturer: Life Diagnostics</w:t>
            </w:r>
            <w:r w:rsidRPr="00145153">
              <w:rPr>
                <w:spacing w:val="-52"/>
              </w:rPr>
              <w:t xml:space="preserve"> </w:t>
            </w:r>
            <w:r w:rsidRPr="00145153">
              <w:t>Lot</w:t>
            </w:r>
            <w:r w:rsidRPr="00145153">
              <w:rPr>
                <w:spacing w:val="-1"/>
              </w:rPr>
              <w:t xml:space="preserve"> </w:t>
            </w:r>
            <w:r w:rsidRPr="00145153">
              <w:t>#: MYO1E0622</w:t>
            </w:r>
          </w:p>
          <w:p w14:paraId="41369443" w14:textId="77777777" w:rsidR="00022EDF" w:rsidRPr="00145153" w:rsidRDefault="00022EDF" w:rsidP="00324B99">
            <w:pPr>
              <w:pStyle w:val="TableParagraph"/>
              <w:spacing w:line="232" w:lineRule="exact"/>
              <w:ind w:left="107"/>
              <w:jc w:val="both"/>
            </w:pPr>
            <w:r w:rsidRPr="00145153">
              <w:t>Cat</w:t>
            </w:r>
            <w:r w:rsidRPr="00145153">
              <w:rPr>
                <w:spacing w:val="-2"/>
              </w:rPr>
              <w:t xml:space="preserve"> </w:t>
            </w:r>
            <w:r w:rsidRPr="00145153">
              <w:t>#:</w:t>
            </w:r>
            <w:r w:rsidRPr="00145153">
              <w:rPr>
                <w:spacing w:val="-2"/>
              </w:rPr>
              <w:t xml:space="preserve"> </w:t>
            </w:r>
            <w:r w:rsidRPr="00145153">
              <w:t>MYO-1</w:t>
            </w:r>
          </w:p>
        </w:tc>
      </w:tr>
      <w:tr w:rsidR="00022EDF" w:rsidRPr="00145153" w14:paraId="3274EE23" w14:textId="77777777" w:rsidTr="00324B99">
        <w:trPr>
          <w:trHeight w:val="1010"/>
        </w:trPr>
        <w:tc>
          <w:tcPr>
            <w:tcW w:w="3392" w:type="dxa"/>
            <w:tcBorders>
              <w:top w:val="single" w:sz="4" w:space="0" w:color="000000"/>
            </w:tcBorders>
          </w:tcPr>
          <w:p w14:paraId="4535090B" w14:textId="77777777" w:rsidR="00022EDF" w:rsidRPr="00145153" w:rsidRDefault="00022EDF" w:rsidP="00324B99">
            <w:pPr>
              <w:pStyle w:val="TableParagraph"/>
              <w:spacing w:line="253" w:lineRule="exact"/>
              <w:ind w:left="107"/>
              <w:jc w:val="both"/>
            </w:pPr>
            <w:r w:rsidRPr="00145153">
              <w:t>Titin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 w14:paraId="1EA8CEF4" w14:textId="77777777" w:rsidR="00022EDF" w:rsidRPr="00145153" w:rsidRDefault="00022EDF" w:rsidP="00324B99">
            <w:pPr>
              <w:pStyle w:val="TableParagraph"/>
              <w:ind w:left="107" w:right="1173"/>
              <w:jc w:val="both"/>
            </w:pPr>
            <w:r w:rsidRPr="00145153">
              <w:t>Name: Mouse Titin N-Fragment Assay Kit</w:t>
            </w:r>
            <w:r w:rsidRPr="00145153">
              <w:rPr>
                <w:spacing w:val="-53"/>
              </w:rPr>
              <w:t xml:space="preserve"> </w:t>
            </w:r>
            <w:r w:rsidRPr="00145153">
              <w:t>Manufacturer:</w:t>
            </w:r>
            <w:r w:rsidRPr="00145153">
              <w:rPr>
                <w:spacing w:val="-1"/>
              </w:rPr>
              <w:t xml:space="preserve"> </w:t>
            </w:r>
            <w:r w:rsidRPr="00145153">
              <w:t>IBL</w:t>
            </w:r>
          </w:p>
          <w:p w14:paraId="4D1825F4" w14:textId="77777777" w:rsidR="00022EDF" w:rsidRPr="00145153" w:rsidRDefault="00022EDF" w:rsidP="00324B99">
            <w:pPr>
              <w:pStyle w:val="TableParagraph"/>
              <w:spacing w:line="250" w:lineRule="atLeast"/>
              <w:ind w:left="107" w:right="3697"/>
              <w:jc w:val="both"/>
            </w:pPr>
            <w:r w:rsidRPr="00145153">
              <w:t>Lot #: 2D-222</w:t>
            </w:r>
            <w:r w:rsidRPr="00145153">
              <w:rPr>
                <w:spacing w:val="-52"/>
              </w:rPr>
              <w:t xml:space="preserve"> </w:t>
            </w:r>
            <w:r w:rsidRPr="00145153">
              <w:t>Cat</w:t>
            </w:r>
            <w:r w:rsidRPr="00145153">
              <w:rPr>
                <w:spacing w:val="-2"/>
              </w:rPr>
              <w:t xml:space="preserve"> </w:t>
            </w:r>
            <w:r w:rsidRPr="00145153">
              <w:t>#:</w:t>
            </w:r>
            <w:r w:rsidRPr="00145153">
              <w:rPr>
                <w:spacing w:val="-1"/>
              </w:rPr>
              <w:t xml:space="preserve"> </w:t>
            </w:r>
            <w:r w:rsidRPr="00145153">
              <w:t>27602</w:t>
            </w:r>
          </w:p>
        </w:tc>
      </w:tr>
    </w:tbl>
    <w:p w14:paraId="4AE08F27" w14:textId="77777777" w:rsidR="00022EDF" w:rsidRPr="00145153" w:rsidRDefault="00022EDF" w:rsidP="00022EDF">
      <w:pPr>
        <w:spacing w:after="0" w:line="480" w:lineRule="auto"/>
        <w:jc w:val="both"/>
        <w:rPr>
          <w:rFonts w:ascii="Times New Roman" w:eastAsia="Yu Mincho" w:hAnsi="Times New Roman" w:cs="Times New Roman"/>
          <w:color w:val="000000"/>
          <w:sz w:val="24"/>
          <w:szCs w:val="24"/>
          <w:lang w:val="en-GB"/>
        </w:rPr>
      </w:pPr>
    </w:p>
    <w:p w14:paraId="7AF973E1" w14:textId="77777777" w:rsidR="00D85ADB" w:rsidRDefault="00D85ADB"/>
    <w:sectPr w:rsidR="00D85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DF"/>
    <w:rsid w:val="00022EDF"/>
    <w:rsid w:val="00975819"/>
    <w:rsid w:val="00D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5433E"/>
  <w15:chartTrackingRefBased/>
  <w15:docId w15:val="{4E7C38A1-EABE-564E-B3CC-BFF08270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EDF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22ED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22ED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2ED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y</dc:creator>
  <cp:keywords/>
  <dc:description/>
  <cp:lastModifiedBy>Preethy</cp:lastModifiedBy>
  <cp:revision>1</cp:revision>
  <dcterms:created xsi:type="dcterms:W3CDTF">2023-08-02T09:23:00Z</dcterms:created>
  <dcterms:modified xsi:type="dcterms:W3CDTF">2023-08-02T09:23:00Z</dcterms:modified>
</cp:coreProperties>
</file>